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DBD38" w14:textId="3B68A0BE" w:rsidR="00954A29" w:rsidRPr="001D08EA" w:rsidRDefault="001D08E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upplementary table S1, MIC values for antimicrobials tested against KP-NDM-1 isolat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4"/>
        <w:gridCol w:w="989"/>
        <w:gridCol w:w="1090"/>
        <w:gridCol w:w="1047"/>
        <w:gridCol w:w="831"/>
        <w:gridCol w:w="1043"/>
        <w:gridCol w:w="946"/>
      </w:tblGrid>
      <w:tr w:rsidR="00954A29" w:rsidRPr="00967F4B" w14:paraId="6ABB2ACD" w14:textId="77777777" w:rsidTr="00D610D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EE73" w14:textId="77777777" w:rsidR="00954A29" w:rsidRPr="00967F4B" w:rsidRDefault="00954A29" w:rsidP="00D610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° Isolate NDM posi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9B3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eftriax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E32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DB3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evofloxac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8FD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mikac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D97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ropen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9AD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igecycline</w:t>
            </w:r>
          </w:p>
        </w:tc>
      </w:tr>
      <w:tr w:rsidR="00954A29" w:rsidRPr="00967F4B" w14:paraId="131E0DAA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E36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098B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073B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D9E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BED2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6CB4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0A31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45C27694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F7D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6DF1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8D24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516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39B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B20B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19E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397D968E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E66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3DB9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ACF5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41D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5606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F195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C0FF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6586076A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89E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8EF6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47BD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968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DEC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596C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5BD9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3442BA69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5FF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A87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D5CC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3B0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25C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85A9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942C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235B32BF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0EE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5CB8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E6C7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CF7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ECB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ECBD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F137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66317F40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93C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946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951F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31F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EB00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44B4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8758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10BB4D9D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B7E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B0A3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385A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D8F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F98D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7DF9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8F85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4791CF10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421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E810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5E7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8C9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887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4203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5B58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14661F54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7C8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B14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4769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4BB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6069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8A72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14F2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01E12AB5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87A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A72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1681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2E2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1E0D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C75C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FE21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298D71EA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048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A46F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A09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58E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8A1E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740A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3F1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36F7A57D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D5D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0C3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890E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5ED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2E43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9874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168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17D070A7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76A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31D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92BD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B0A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AAC3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CE1B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C045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26091C22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7CB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3BF0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4C9D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EE89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7D6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E362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F7C1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7805C530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15A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05E3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B46C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8637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BC3A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D190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6396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2C7CAD87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C44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1C7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66D1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4772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C04F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80E0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E7A7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5234C02A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D16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379E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8FED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663F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5C1F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FD6C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A8A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4E1F7BC5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F46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276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443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267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4066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5BA1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FD73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55A8F666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0FE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AFAD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EA5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907B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8BCF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6E56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BF37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4FF89031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87C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316F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4DF9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37AB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8129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E806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0BCD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43CC18C9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81B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D221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2D48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340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7F8F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6ACB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DB16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4D6F5AD5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9DF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5A3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C992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C9CC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8355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2644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CE6C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11B110BC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69B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084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0B8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EEB3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1BCF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C68C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BF0C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07A1B8CF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BB5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BCB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C707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499B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9082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56E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1AA5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55E3DC24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9CD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BB99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ADFF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FF7D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350B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C480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3522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5DA3F7AA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247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1162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C2BC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8B8D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76BB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B348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9EC1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380A40B6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1A8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2E0B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2BCB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DBCB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CF62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CB2F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AF51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7D2C1EB7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648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A63C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300A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7FA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F41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9F85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817F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753A9825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575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A0D4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D305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677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B1A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F109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C17D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2A0CA73F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C0D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3078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56C3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5321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EB2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D43F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4F37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6C52626D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EA4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FE60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884A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5693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20A1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A0D8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54FC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65104838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E75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58BE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52FE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C7F7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31FC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6A81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BB7A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0C230BF7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770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ADA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8C2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E702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EE1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AE07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159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72B8F3C3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A87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2D89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C0B7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1DDA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2E4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56FD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0917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6FF90375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764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3488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34E9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B035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C36E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370B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8282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46A9A1E9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8E8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7723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499C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BD7A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C3D1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1648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9F3C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465D8F4D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3D3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A2B1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3EF8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9675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E1EC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0265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BB43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393CF106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575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65A5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42B6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29F1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DC22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EC7D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60D6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1332AD57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4D6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0E9D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7C85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D159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1D18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F8D5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F35E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37C7F1FB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A9B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936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343B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A72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DB38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CCBE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868C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5B2FE762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0EA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597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E00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F7C8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8782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5F30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8B68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58AF4D6A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823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CCE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E827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06F1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3A1D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4D47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8339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61F447CB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D27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D16B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C8C3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C2D3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F6DE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7DF0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30A0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6391B74F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18C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6E1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066C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4C48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3504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B44E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E2F1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45EB751E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3AB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A48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9960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D7E7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9284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AA9C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C81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51CF61A8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CF2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0AB9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2B8C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6D79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8E7D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3CB6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DDD4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6F40144F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5AF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EBD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FE04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456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F8E6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70DA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31F9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27B86FF8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11D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1116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4EA3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A255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80B0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C8FE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0BE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030697F6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540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FC58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A1FC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6E5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A16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DC2E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B6FA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5084912B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606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42E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A7F3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EA01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0870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9D8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7EF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754C4428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EF9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267C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4F06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4DF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45B7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6CB4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998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0497FCB5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AA7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C8D3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1A6C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1F6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81D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03A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7E7E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05</w:t>
            </w:r>
          </w:p>
        </w:tc>
      </w:tr>
      <w:tr w:rsidR="00954A29" w:rsidRPr="00967F4B" w14:paraId="6577A4B6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6E5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4D1F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86F1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B78B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2BB6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C3DB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8E43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0DAA05C4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C3B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348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964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EF1F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5785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71CE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1F6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5A3762D4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D9C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EECF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52CE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9433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5250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B057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C8FD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6247889D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478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61E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7F26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D7B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9AA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80F4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F42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6ED9FB4D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CB3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0270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6776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BE2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EBE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8D6A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0C24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683EEDB4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AD3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2D9C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DB9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4AE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4C9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3760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2D7D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678E9B40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FEB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652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3C13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752D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1B40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3898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F702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373AC518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D59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CFEE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C108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3DE3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1D56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3B07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4E6E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545227A5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04C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B548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7896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F08A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B355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A72E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693D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05</w:t>
            </w:r>
          </w:p>
        </w:tc>
      </w:tr>
      <w:tr w:rsidR="00954A29" w:rsidRPr="00967F4B" w14:paraId="0D3E64B6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D9E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F788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F34B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57B3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4ABD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1668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6C91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3B7362BA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414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8271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0DB2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41E6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B72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4F7F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9530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3245D5CE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46F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8A4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FE57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2E31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DDF0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250C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1F3E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2CBBA30F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1C3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8F1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27EF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E8AE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27A7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1A8F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C9F6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5E1BDDC7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473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8283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B2C3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BB48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D57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201D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D2CC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71572BF5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156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AD34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8658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B7C8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51F6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1D25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FF28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05977FB3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41D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242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8BB1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E856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7EC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070E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79C6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1A214A24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A19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4D93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F07C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1DA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26AE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BE95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3D57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05</w:t>
            </w:r>
          </w:p>
        </w:tc>
      </w:tr>
      <w:tr w:rsidR="00954A29" w:rsidRPr="00967F4B" w14:paraId="4E839FE5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0FF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0064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D691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5AA7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87A0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E5B9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CDC7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67D0D491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F10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0756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4E4C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9A9F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961D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C108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428E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56FED612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AB8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CF0C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DD0B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E9C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7E1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9E35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3249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70EAC463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530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7CE0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8217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7ED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5CE5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91B0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F6D8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6D996125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081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B68F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792A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8A8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149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DC90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50C6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05</w:t>
            </w:r>
          </w:p>
        </w:tc>
      </w:tr>
      <w:tr w:rsidR="00954A29" w:rsidRPr="00967F4B" w14:paraId="6A462CDC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BC3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1092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91D7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770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3295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656A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759A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10789D41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D6A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F941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24AF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E08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CDCD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FC06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4E2A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05</w:t>
            </w:r>
          </w:p>
        </w:tc>
      </w:tr>
      <w:tr w:rsidR="00954A29" w:rsidRPr="00967F4B" w14:paraId="2EB7C0E4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860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B87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A0D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62B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2E8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747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40D1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7CEDD46D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BCE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DB33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2318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15D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2CE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16D0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11CE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6DBA66FE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60F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4D2C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7FD3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A1F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2DB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0922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4AF0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3CD14A26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0FD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3793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DE3F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0C9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F91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3A0F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3647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1CED517D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5A6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665D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E268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C3B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FF9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177F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3A56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5984E18D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DFA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1EA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877A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893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185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AB55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C95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3B008EB8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BAF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B2A7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8032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E8BD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6D32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F4D2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047D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074DA390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089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DB0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D88A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C10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5EB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79AA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3C79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5F86F88E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706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CF5E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1D07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75E9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90C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F7FF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D6C7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60CF5E5A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4BE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FDC5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4477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5E4D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7D7D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B8C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19A0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05</w:t>
            </w:r>
          </w:p>
        </w:tc>
      </w:tr>
      <w:tr w:rsidR="00954A29" w:rsidRPr="00967F4B" w14:paraId="179A9F95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920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6605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A300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9C7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98C7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DDDF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EDF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68326C6D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C6D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1B47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4610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B9E9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E3B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3930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BD39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76B009C8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807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C350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AD32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BDA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EE5B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F6CA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928D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441C32E8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236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F406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46F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8D1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FA7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E367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B620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05</w:t>
            </w:r>
          </w:p>
        </w:tc>
      </w:tr>
      <w:tr w:rsidR="00954A29" w:rsidRPr="00967F4B" w14:paraId="6924071A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C70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400E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25BD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A92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8A7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5121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480F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6AEA9779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510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588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FF5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E94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0A8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CDC2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7274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2E540CC2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DE4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94E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30BF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8BC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305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899E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4148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05</w:t>
            </w:r>
          </w:p>
        </w:tc>
      </w:tr>
      <w:tr w:rsidR="00954A29" w:rsidRPr="00967F4B" w14:paraId="4FF757F6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2B2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EF6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B3A0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0E4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AAD4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6B96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2EC1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5CE4844C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681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3E72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8018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B9D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66B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F4CC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04C8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05</w:t>
            </w:r>
          </w:p>
        </w:tc>
      </w:tr>
      <w:tr w:rsidR="00954A29" w:rsidRPr="00967F4B" w14:paraId="0BC498ED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4CB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2B6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CD75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14A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82CE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F526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984B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5EF49C24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840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4E8C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29A7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C8F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F62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6617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6A7E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2D482DD7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ECB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07F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16BC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FEF0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2D66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84A5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ECE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4BE61767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555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EBCD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F0E5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27E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3B1F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069F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EED6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21437FE7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B0D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33E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9BC5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AA2F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A4C9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8666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CCCA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7A937864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8FF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5E8C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FB8F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B43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B8FF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E101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BAEF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56B5C84F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858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6110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7B96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0239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2582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BE8F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6390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56D280A6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5C9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6B0D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A495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BB13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8B4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61B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0561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35934E05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3C2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70BA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AFF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BBC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60D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A03E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3C9D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7C62FF64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D48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A408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A035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C08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AE32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9014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387F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1323809F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8D2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0B5E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F9F4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D8B3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319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37CC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693D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036DE306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067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7C22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F21D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E5C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58D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CEE6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15F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05</w:t>
            </w:r>
          </w:p>
        </w:tc>
      </w:tr>
      <w:tr w:rsidR="00954A29" w:rsidRPr="00967F4B" w14:paraId="4B4ADDBC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053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027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35F8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DFD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C86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7C40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10C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14F6718D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476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5B0B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8EB9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DA6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585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FE0E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4582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4568D58E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F1E2" w14:textId="2FB5B93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  <w:r w:rsid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245C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B41C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27E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4E8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4CF8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9A41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1150CCC9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823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0C1A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22FC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FF2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B1EA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3D71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E7E5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19975C68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E8F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1996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5F5A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ED1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DC1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CAD9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BD71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4A8544E8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CD8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9CCC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9C4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D79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6B2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8E8C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78DB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05</w:t>
            </w:r>
          </w:p>
        </w:tc>
      </w:tr>
      <w:tr w:rsidR="00954A29" w:rsidRPr="00967F4B" w14:paraId="4E05A5C2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496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ACFF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7EF0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766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0FF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80EF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2DA1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4EF826FE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D18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7F26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B2DA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A65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47FE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B4CB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99CF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67F76E8E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C80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166C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357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CE72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A39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D1C0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8B3D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44511318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33A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0318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5B3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0F55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0338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0C6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7C8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7E782A7D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67A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2FC5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634B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594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6F29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5A53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FC2F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2955A84A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01A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37AC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ACC1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2C8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450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8FFA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527D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3B6D2D82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E22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269C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1EA0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522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92A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C699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B738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711D8A92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B80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BE2A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2C8A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94E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25A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B594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DAC7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05</w:t>
            </w:r>
          </w:p>
        </w:tc>
      </w:tr>
      <w:tr w:rsidR="00954A29" w:rsidRPr="00967F4B" w14:paraId="545247CB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F83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A63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10A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AE0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33B1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E122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B629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26E46D66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2A2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2501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65D7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738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C7DE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5E72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252E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262DDACC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9C2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48B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8C30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EF91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7233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E43A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7301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2E64904F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8D2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761E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4502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FBE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946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F17E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5C28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3B94C89B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E35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D723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489D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DF3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52B7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0DF5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4595A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00FFD759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C64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2DE0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C2BF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E3B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C69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A346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A06B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03DB698C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2E6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1DA5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43F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871A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E073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87FA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546D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954A29" w:rsidRPr="00967F4B" w14:paraId="65D3ED50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BF4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1FE9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01EB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95F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2FB0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4B8B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E70A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59268FD7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F6A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9F6F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3AE6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955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CD2A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9F72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C877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05</w:t>
            </w:r>
          </w:p>
        </w:tc>
      </w:tr>
      <w:tr w:rsidR="00954A29" w:rsidRPr="00967F4B" w14:paraId="239C40B7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053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B091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7C07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EA52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13B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C4CB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9047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4F140EDF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61E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C84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C866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A8B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F82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AEC47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74B6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314C45A7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6F2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42BD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1EC6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38C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2DB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6DC5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FDB4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08008275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F21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CD8D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751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04C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82C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D199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C3F2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</w:tr>
      <w:tr w:rsidR="00954A29" w:rsidRPr="00967F4B" w14:paraId="3D318FBE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859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5D4F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78734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CBA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9A5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2DEEB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E9E08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954A29" w:rsidRPr="00967F4B" w14:paraId="036C51AE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490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1BB86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3EFC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3698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3787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25291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6418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954A29" w:rsidRPr="00967F4B" w14:paraId="178AC1CC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22D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2F5B5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900B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204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7140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A913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10933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05</w:t>
            </w:r>
          </w:p>
        </w:tc>
      </w:tr>
      <w:tr w:rsidR="00954A29" w:rsidRPr="00967F4B" w14:paraId="1F3618CA" w14:textId="77777777" w:rsidTr="00D610D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618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FA7F9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BE82D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F5B2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5DFE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EB92F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06BC" w14:textId="77777777" w:rsidR="00954A29" w:rsidRPr="00967F4B" w:rsidRDefault="00954A29" w:rsidP="00D610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67F4B">
              <w:rPr>
                <w:rFonts w:eastAsia="Times New Roman" w:cstheme="minorHAnsi"/>
                <w:color w:val="000000"/>
                <w:sz w:val="16"/>
                <w:szCs w:val="16"/>
              </w:rPr>
              <w:t>≤0.05</w:t>
            </w:r>
          </w:p>
        </w:tc>
      </w:tr>
    </w:tbl>
    <w:p w14:paraId="7961C396" w14:textId="77777777" w:rsidR="00954A29" w:rsidRPr="00967F4B" w:rsidRDefault="00954A29" w:rsidP="00954A29">
      <w:pPr>
        <w:rPr>
          <w:rFonts w:cstheme="minorHAnsi"/>
          <w:sz w:val="16"/>
          <w:szCs w:val="16"/>
        </w:rPr>
      </w:pPr>
    </w:p>
    <w:p w14:paraId="36995943" w14:textId="77777777" w:rsidR="00954A29" w:rsidRPr="001D08EA" w:rsidRDefault="00954A29" w:rsidP="00954A29">
      <w:pPr>
        <w:rPr>
          <w:rFonts w:cstheme="minorHAnsi"/>
        </w:rPr>
      </w:pPr>
      <w:r w:rsidRPr="001D08EA">
        <w:rPr>
          <w:rFonts w:cstheme="minorHAnsi"/>
        </w:rPr>
        <w:t>NA: Not available</w:t>
      </w:r>
    </w:p>
    <w:p w14:paraId="7F42D32A" w14:textId="50B53922" w:rsidR="001C3A67" w:rsidRPr="001C3A67" w:rsidRDefault="001C3A67">
      <w:pPr>
        <w:rPr>
          <w:lang w:val="en-US"/>
        </w:rPr>
      </w:pPr>
      <w:r>
        <w:rPr>
          <w:lang w:val="en-US"/>
        </w:rPr>
        <w:t xml:space="preserve"> </w:t>
      </w:r>
    </w:p>
    <w:p w14:paraId="3C930034" w14:textId="77777777" w:rsidR="001C3A67" w:rsidRPr="001C3A67" w:rsidRDefault="001C3A67">
      <w:pPr>
        <w:rPr>
          <w:lang w:val="en-US"/>
        </w:rPr>
      </w:pPr>
    </w:p>
    <w:sectPr w:rsidR="001C3A67" w:rsidRPr="001C3A6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A67"/>
    <w:rsid w:val="001C3A67"/>
    <w:rsid w:val="001D08EA"/>
    <w:rsid w:val="00775962"/>
    <w:rsid w:val="00954A29"/>
    <w:rsid w:val="00967F4B"/>
    <w:rsid w:val="00D8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D6679"/>
  <w15:chartTrackingRefBased/>
  <w15:docId w15:val="{C73763E2-7495-4603-B880-6CB0326BE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4A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4A29"/>
    <w:rPr>
      <w:color w:val="954F72"/>
      <w:u w:val="single"/>
    </w:rPr>
  </w:style>
  <w:style w:type="paragraph" w:customStyle="1" w:styleId="msonormal0">
    <w:name w:val="msonormal"/>
    <w:basedOn w:val="Normal"/>
    <w:rsid w:val="00954A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954A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64">
    <w:name w:val="xl64"/>
    <w:basedOn w:val="Normal"/>
    <w:rsid w:val="00954A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65">
    <w:name w:val="xl65"/>
    <w:basedOn w:val="Normal"/>
    <w:rsid w:val="00954A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6">
    <w:name w:val="xl66"/>
    <w:basedOn w:val="Normal"/>
    <w:rsid w:val="00954A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7">
    <w:name w:val="xl67"/>
    <w:basedOn w:val="Normal"/>
    <w:rsid w:val="00954A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6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CFE9E0-10DA-4AA9-8E60-7D39F97A6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pital civil</dc:creator>
  <cp:keywords/>
  <dc:description/>
  <cp:lastModifiedBy>Eduardo Rodriguez Noriega</cp:lastModifiedBy>
  <cp:revision>3</cp:revision>
  <dcterms:created xsi:type="dcterms:W3CDTF">2022-05-12T16:56:00Z</dcterms:created>
  <dcterms:modified xsi:type="dcterms:W3CDTF">2022-05-12T16:58:00Z</dcterms:modified>
</cp:coreProperties>
</file>